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CB5" w:rsidRDefault="004D3CB5" w:rsidP="00BB47CE">
      <w:pPr>
        <w:spacing w:line="480" w:lineRule="auto"/>
        <w:rPr>
          <w:b/>
        </w:rPr>
      </w:pPr>
      <w:r w:rsidRPr="004D3CB5">
        <w:rPr>
          <w:b/>
          <w:noProof/>
          <w:lang w:eastAsia="en-US"/>
        </w:rPr>
        <w:drawing>
          <wp:inline distT="0" distB="0" distL="0" distR="0">
            <wp:extent cx="5274310" cy="4109852"/>
            <wp:effectExtent l="0" t="0" r="2540" b="5080"/>
            <wp:docPr id="1" name="图片 1" descr="C:\Users\win7\Desktop\Cellular Physiology and Biochemistry\投稿图片\supplemental materi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7\Desktop\Cellular Physiology and Biochemistry\投稿图片\supplemental materia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9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5EA" w:rsidRPr="00814AB6" w:rsidRDefault="009446F0" w:rsidP="00BB47CE">
      <w:pPr>
        <w:spacing w:line="480" w:lineRule="auto"/>
        <w:rPr>
          <w:sz w:val="24"/>
        </w:rPr>
      </w:pPr>
      <w:r>
        <w:rPr>
          <w:b/>
          <w:sz w:val="24"/>
        </w:rPr>
        <w:t>Additional file 1:</w:t>
      </w:r>
      <w:r w:rsidR="00BB47CE" w:rsidRPr="00814AB6">
        <w:rPr>
          <w:b/>
          <w:sz w:val="24"/>
        </w:rPr>
        <w:t xml:space="preserve"> </w:t>
      </w:r>
      <w:r>
        <w:rPr>
          <w:b/>
          <w:sz w:val="24"/>
        </w:rPr>
        <w:t>F</w:t>
      </w:r>
      <w:r w:rsidR="00BB47CE" w:rsidRPr="00814AB6">
        <w:rPr>
          <w:rFonts w:hint="eastAsia"/>
          <w:b/>
          <w:sz w:val="24"/>
        </w:rPr>
        <w:t>igure</w:t>
      </w:r>
      <w:r w:rsidR="00594312" w:rsidRPr="00814AB6">
        <w:rPr>
          <w:b/>
          <w:sz w:val="24"/>
        </w:rPr>
        <w:t xml:space="preserve"> </w:t>
      </w:r>
      <w:r>
        <w:rPr>
          <w:b/>
          <w:sz w:val="24"/>
        </w:rPr>
        <w:t>S</w:t>
      </w:r>
      <w:r w:rsidR="00594312" w:rsidRPr="00814AB6">
        <w:rPr>
          <w:b/>
          <w:sz w:val="24"/>
        </w:rPr>
        <w:t>1</w:t>
      </w:r>
      <w:r w:rsidR="00BB47CE" w:rsidRPr="00814AB6">
        <w:rPr>
          <w:b/>
          <w:sz w:val="24"/>
        </w:rPr>
        <w:t xml:space="preserve">. Characterization of human umbilical cord mesenchymal stem cells (hucMSCs). </w:t>
      </w:r>
      <w:r w:rsidR="00BB47CE" w:rsidRPr="00814AB6">
        <w:rPr>
          <w:sz w:val="24"/>
        </w:rPr>
        <w:t xml:space="preserve">(A) Flow cytometry analyses of phenotypic markers of hucMSCs. HucMSCs were positive </w:t>
      </w:r>
      <w:r w:rsidR="00AF1C4D" w:rsidRPr="00814AB6">
        <w:rPr>
          <w:sz w:val="24"/>
        </w:rPr>
        <w:t>for CD73, CD90, CD105, and negative for CD34, CD45 and HLA-DR.</w:t>
      </w:r>
      <w:r w:rsidR="002279F4" w:rsidRPr="00814AB6">
        <w:rPr>
          <w:sz w:val="24"/>
        </w:rPr>
        <w:t xml:space="preserve"> (B) Cell linage induced differentiation. Adipogenic </w:t>
      </w:r>
      <w:r w:rsidR="00F945B0" w:rsidRPr="00814AB6">
        <w:rPr>
          <w:sz w:val="24"/>
        </w:rPr>
        <w:t>differentiation was analyzed by oil red O staining. After induction, hucMSCs formed numerous oil-red-O-positive lipid droplets. Osteogenic differentiation was analyzed by alizarin red staining. After induction, hucMSCs formed alizarin red-positive mineral nodes.</w:t>
      </w:r>
    </w:p>
    <w:p w:rsidR="00814AB6" w:rsidRDefault="00814AB6" w:rsidP="00BB47CE">
      <w:pPr>
        <w:spacing w:line="480" w:lineRule="auto"/>
        <w:rPr>
          <w:szCs w:val="21"/>
        </w:rPr>
      </w:pPr>
    </w:p>
    <w:p w:rsidR="00814AB6" w:rsidRDefault="00814AB6" w:rsidP="00BB47CE">
      <w:pPr>
        <w:spacing w:line="480" w:lineRule="auto"/>
        <w:rPr>
          <w:szCs w:val="21"/>
        </w:rPr>
      </w:pPr>
    </w:p>
    <w:p w:rsidR="00814AB6" w:rsidRDefault="00814AB6" w:rsidP="00BB47CE">
      <w:pPr>
        <w:spacing w:line="480" w:lineRule="auto"/>
        <w:rPr>
          <w:szCs w:val="21"/>
        </w:rPr>
      </w:pPr>
    </w:p>
    <w:p w:rsidR="00814AB6" w:rsidRDefault="00814AB6" w:rsidP="00BB47CE">
      <w:pPr>
        <w:spacing w:line="480" w:lineRule="auto"/>
        <w:rPr>
          <w:szCs w:val="21"/>
        </w:rPr>
      </w:pPr>
      <w:bookmarkStart w:id="0" w:name="_GoBack"/>
      <w:bookmarkEnd w:id="0"/>
    </w:p>
    <w:p w:rsidR="00814AB6" w:rsidRPr="00D543C9" w:rsidRDefault="00921E9D" w:rsidP="00814AB6">
      <w:pPr>
        <w:spacing w:line="36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lastRenderedPageBreak/>
        <w:t>Additional file 1:</w:t>
      </w:r>
      <w:r w:rsidR="00814AB6" w:rsidRPr="00D543C9">
        <w:rPr>
          <w:b/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>T</w:t>
      </w:r>
      <w:r w:rsidR="00814AB6" w:rsidRPr="00D543C9">
        <w:rPr>
          <w:b/>
          <w:color w:val="000000" w:themeColor="text1"/>
          <w:sz w:val="24"/>
        </w:rPr>
        <w:t xml:space="preserve">able </w:t>
      </w:r>
      <w:r>
        <w:rPr>
          <w:b/>
          <w:color w:val="000000" w:themeColor="text1"/>
          <w:sz w:val="24"/>
        </w:rPr>
        <w:t>S1</w:t>
      </w:r>
      <w:r w:rsidR="00814AB6" w:rsidRPr="00D543C9">
        <w:rPr>
          <w:rFonts w:hint="eastAsia"/>
          <w:b/>
          <w:color w:val="000000" w:themeColor="text1"/>
          <w:sz w:val="24"/>
        </w:rPr>
        <w:t>．</w:t>
      </w:r>
      <w:r w:rsidR="00814AB6" w:rsidRPr="00D543C9">
        <w:rPr>
          <w:rFonts w:hint="eastAsia"/>
          <w:b/>
          <w:color w:val="000000" w:themeColor="text1"/>
          <w:sz w:val="24"/>
        </w:rPr>
        <w:t>C</w:t>
      </w:r>
      <w:r w:rsidR="00814AB6" w:rsidRPr="00D543C9">
        <w:rPr>
          <w:b/>
          <w:color w:val="000000" w:themeColor="text1"/>
          <w:sz w:val="24"/>
        </w:rPr>
        <w:t>ytok</w:t>
      </w:r>
      <w:r w:rsidR="00814AB6" w:rsidRPr="00D543C9">
        <w:rPr>
          <w:rFonts w:hint="eastAsia"/>
          <w:b/>
          <w:color w:val="000000" w:themeColor="text1"/>
          <w:sz w:val="24"/>
        </w:rPr>
        <w:t>ines and growth factor levels present in conditioned medium derived from hucMSC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56"/>
        <w:gridCol w:w="2748"/>
        <w:gridCol w:w="2802"/>
      </w:tblGrid>
      <w:tr w:rsidR="00814AB6" w:rsidRPr="00D543C9" w:rsidTr="00B15293"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Cytok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Assa</w:t>
            </w:r>
            <w:r w:rsidRPr="00D543C9">
              <w:rPr>
                <w:color w:val="000000" w:themeColor="text1"/>
                <w:sz w:val="24"/>
              </w:rPr>
              <w:t>y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 xml:space="preserve">Conditioned medium </w:t>
            </w:r>
          </w:p>
          <w:p w:rsidR="00814AB6" w:rsidRPr="00D543C9" w:rsidRDefault="00814AB6" w:rsidP="00B15293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(</w:t>
            </w:r>
            <w:r w:rsidRPr="00D543C9">
              <w:rPr>
                <w:color w:val="000000" w:themeColor="text1"/>
                <w:sz w:val="24"/>
              </w:rPr>
              <w:t>n=3</w:t>
            </w:r>
            <w:r w:rsidRPr="00D543C9">
              <w:rPr>
                <w:rFonts w:hint="eastAsia"/>
                <w:color w:val="000000" w:themeColor="text1"/>
                <w:sz w:val="24"/>
              </w:rPr>
              <w:t xml:space="preserve">, </w:t>
            </w:r>
            <w:r w:rsidRPr="00D543C9">
              <w:rPr>
                <w:color w:val="000000" w:themeColor="text1"/>
                <w:sz w:val="24"/>
              </w:rPr>
              <w:t>pg/ml</w:t>
            </w:r>
            <w:r w:rsidRPr="00D543C9">
              <w:rPr>
                <w:rFonts w:hint="eastAsia"/>
                <w:color w:val="000000" w:themeColor="text1"/>
                <w:sz w:val="24"/>
              </w:rPr>
              <w:t>)</w:t>
            </w:r>
          </w:p>
        </w:tc>
      </w:tr>
      <w:tr w:rsidR="00814AB6" w:rsidRPr="00D543C9" w:rsidTr="00B15293"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B</w:t>
            </w:r>
            <w:r w:rsidRPr="00D543C9">
              <w:rPr>
                <w:color w:val="000000" w:themeColor="text1"/>
                <w:sz w:val="24"/>
              </w:rPr>
              <w:t>DNF</w:t>
            </w:r>
          </w:p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SDF-1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ELISA</w:t>
            </w:r>
          </w:p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color w:val="000000" w:themeColor="text1"/>
                <w:sz w:val="24"/>
              </w:rPr>
              <w:t>ELISA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13949.50</w:t>
            </w:r>
            <w:r w:rsidRPr="00D543C9">
              <w:rPr>
                <w:color w:val="000000" w:themeColor="text1"/>
                <w:sz w:val="24"/>
              </w:rPr>
              <w:t>±</w:t>
            </w:r>
            <w:r w:rsidRPr="00D543C9">
              <w:rPr>
                <w:rFonts w:hint="eastAsia"/>
                <w:color w:val="000000" w:themeColor="text1"/>
                <w:sz w:val="24"/>
              </w:rPr>
              <w:t>2302.45</w:t>
            </w:r>
          </w:p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color w:val="000000" w:themeColor="text1"/>
                <w:sz w:val="24"/>
              </w:rPr>
              <w:t>760.51±40.27</w:t>
            </w:r>
          </w:p>
        </w:tc>
      </w:tr>
      <w:tr w:rsidR="00814AB6" w:rsidRPr="00D543C9" w:rsidTr="00B15293">
        <w:tc>
          <w:tcPr>
            <w:tcW w:w="2756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IGF</w:t>
            </w:r>
          </w:p>
        </w:tc>
        <w:tc>
          <w:tcPr>
            <w:tcW w:w="2748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ELISA</w:t>
            </w:r>
          </w:p>
        </w:tc>
        <w:tc>
          <w:tcPr>
            <w:tcW w:w="2802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859.90</w:t>
            </w:r>
            <w:r w:rsidRPr="00D543C9">
              <w:rPr>
                <w:color w:val="000000" w:themeColor="text1"/>
                <w:sz w:val="24"/>
              </w:rPr>
              <w:t>±</w:t>
            </w:r>
            <w:r w:rsidRPr="00D543C9">
              <w:rPr>
                <w:rFonts w:hint="eastAsia"/>
                <w:color w:val="000000" w:themeColor="text1"/>
                <w:sz w:val="24"/>
              </w:rPr>
              <w:t>73.91</w:t>
            </w:r>
          </w:p>
        </w:tc>
      </w:tr>
      <w:tr w:rsidR="00814AB6" w:rsidRPr="00D543C9" w:rsidTr="00B15293">
        <w:tc>
          <w:tcPr>
            <w:tcW w:w="2756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VCAM-1</w:t>
            </w:r>
          </w:p>
        </w:tc>
        <w:tc>
          <w:tcPr>
            <w:tcW w:w="2748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ELISA</w:t>
            </w:r>
          </w:p>
        </w:tc>
        <w:tc>
          <w:tcPr>
            <w:tcW w:w="2802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552.38</w:t>
            </w:r>
            <w:r w:rsidRPr="00D543C9">
              <w:rPr>
                <w:color w:val="000000" w:themeColor="text1"/>
                <w:sz w:val="24"/>
              </w:rPr>
              <w:t>±</w:t>
            </w:r>
            <w:r w:rsidRPr="00D543C9">
              <w:rPr>
                <w:rFonts w:hint="eastAsia"/>
                <w:color w:val="000000" w:themeColor="text1"/>
                <w:sz w:val="24"/>
              </w:rPr>
              <w:t>59.41</w:t>
            </w:r>
          </w:p>
        </w:tc>
      </w:tr>
      <w:tr w:rsidR="00814AB6" w:rsidRPr="00D543C9" w:rsidTr="00B15293">
        <w:tc>
          <w:tcPr>
            <w:tcW w:w="2756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TGF-</w:t>
            </w:r>
            <w:r w:rsidRPr="00D543C9">
              <w:rPr>
                <w:color w:val="000000" w:themeColor="text1"/>
                <w:sz w:val="24"/>
              </w:rPr>
              <w:t>β</w:t>
            </w:r>
          </w:p>
        </w:tc>
        <w:tc>
          <w:tcPr>
            <w:tcW w:w="2748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ELISA</w:t>
            </w:r>
          </w:p>
        </w:tc>
        <w:tc>
          <w:tcPr>
            <w:tcW w:w="2802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4353.51</w:t>
            </w:r>
            <w:r w:rsidRPr="00D543C9">
              <w:rPr>
                <w:color w:val="000000" w:themeColor="text1"/>
                <w:sz w:val="24"/>
              </w:rPr>
              <w:t>±</w:t>
            </w:r>
            <w:r w:rsidRPr="00D543C9">
              <w:rPr>
                <w:rFonts w:hint="eastAsia"/>
                <w:color w:val="000000" w:themeColor="text1"/>
                <w:sz w:val="24"/>
              </w:rPr>
              <w:t>751.48</w:t>
            </w:r>
          </w:p>
        </w:tc>
      </w:tr>
      <w:tr w:rsidR="00814AB6" w:rsidRPr="00D543C9" w:rsidTr="00B15293">
        <w:tc>
          <w:tcPr>
            <w:tcW w:w="2756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HGF</w:t>
            </w:r>
          </w:p>
        </w:tc>
        <w:tc>
          <w:tcPr>
            <w:tcW w:w="2748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ELISA</w:t>
            </w:r>
          </w:p>
        </w:tc>
        <w:tc>
          <w:tcPr>
            <w:tcW w:w="2802" w:type="dxa"/>
            <w:shd w:val="clear" w:color="auto" w:fill="auto"/>
          </w:tcPr>
          <w:p w:rsidR="00814AB6" w:rsidRPr="00D543C9" w:rsidRDefault="00814AB6" w:rsidP="00B15293">
            <w:pPr>
              <w:spacing w:line="360" w:lineRule="auto"/>
              <w:rPr>
                <w:color w:val="000000" w:themeColor="text1"/>
                <w:sz w:val="24"/>
              </w:rPr>
            </w:pPr>
            <w:r w:rsidRPr="00D543C9">
              <w:rPr>
                <w:rFonts w:hint="eastAsia"/>
                <w:color w:val="000000" w:themeColor="text1"/>
                <w:sz w:val="24"/>
              </w:rPr>
              <w:t>654.36</w:t>
            </w:r>
            <w:r w:rsidRPr="00D543C9">
              <w:rPr>
                <w:color w:val="000000" w:themeColor="text1"/>
                <w:sz w:val="24"/>
              </w:rPr>
              <w:t>±</w:t>
            </w:r>
            <w:r w:rsidRPr="00D543C9">
              <w:rPr>
                <w:rFonts w:hint="eastAsia"/>
                <w:color w:val="000000" w:themeColor="text1"/>
                <w:sz w:val="24"/>
              </w:rPr>
              <w:t>29.46</w:t>
            </w:r>
          </w:p>
        </w:tc>
      </w:tr>
    </w:tbl>
    <w:p w:rsidR="00814AB6" w:rsidRPr="00D543C9" w:rsidRDefault="00814AB6" w:rsidP="00814AB6">
      <w:pPr>
        <w:spacing w:line="360" w:lineRule="auto"/>
        <w:rPr>
          <w:color w:val="000000" w:themeColor="text1"/>
          <w:szCs w:val="21"/>
        </w:rPr>
      </w:pPr>
      <w:r w:rsidRPr="00D543C9">
        <w:rPr>
          <w:color w:val="000000" w:themeColor="text1"/>
          <w:szCs w:val="21"/>
        </w:rPr>
        <w:t>The levels of insulin-like growth factor (IGF)-1, HGF, SDF-1, brain-derived neurotrophic factor (BDNF), vascular cell adhesion protein (VCAM)-1 and transforming growth factor (TGF)-β in hucMSC-CM were also measured using ELISA kits (Human IGF-1 ELISA, human BDNF ELISA, human TGF-β</w:t>
      </w:r>
      <w:r w:rsidRPr="00D543C9">
        <w:rPr>
          <w:rFonts w:hint="eastAsia"/>
          <w:color w:val="000000" w:themeColor="text1"/>
          <w:szCs w:val="21"/>
        </w:rPr>
        <w:t xml:space="preserve"> ELISA, RayBiotech</w:t>
      </w:r>
      <w:r w:rsidRPr="00D543C9">
        <w:rPr>
          <w:color w:val="000000" w:themeColor="text1"/>
          <w:szCs w:val="21"/>
        </w:rPr>
        <w:t xml:space="preserve">; and human CXCL12/SDF-1α quantikine ELISA kit, human HGF quantikine ELISA kit, human VCAM-1 quantikine ELISA kit, R&amp;D Systems). </w:t>
      </w:r>
      <w:r w:rsidRPr="00D543C9">
        <w:rPr>
          <w:rFonts w:hint="eastAsia"/>
          <w:color w:val="000000" w:themeColor="text1"/>
          <w:szCs w:val="21"/>
        </w:rPr>
        <w:t xml:space="preserve">Data are </w:t>
      </w:r>
      <w:r w:rsidRPr="00D543C9">
        <w:rPr>
          <w:color w:val="000000" w:themeColor="text1"/>
          <w:szCs w:val="21"/>
        </w:rPr>
        <w:t>expressed as the mean ± standard deviation. BDNF, brain-derived neurotrophic factor; SDF, stromal cell-derived factor; IGF, insulin-like growth factor; VCAM, vascular cell adhesion molecule; TGF, transforming f=growth factor; HGF, hepatocyte growth factor.</w:t>
      </w:r>
      <w:r w:rsidRPr="00D543C9">
        <w:rPr>
          <w:rFonts w:hint="eastAsia"/>
          <w:color w:val="000000" w:themeColor="text1"/>
          <w:szCs w:val="21"/>
        </w:rPr>
        <w:t xml:space="preserve"> </w:t>
      </w:r>
    </w:p>
    <w:p w:rsidR="00814AB6" w:rsidRPr="00814AB6" w:rsidRDefault="00814AB6" w:rsidP="00BB47CE">
      <w:pPr>
        <w:spacing w:line="480" w:lineRule="auto"/>
        <w:rPr>
          <w:szCs w:val="21"/>
        </w:rPr>
      </w:pPr>
    </w:p>
    <w:p w:rsidR="00814AB6" w:rsidRPr="00685FED" w:rsidRDefault="00814AB6" w:rsidP="00BB47CE">
      <w:pPr>
        <w:spacing w:line="480" w:lineRule="auto"/>
        <w:rPr>
          <w:b/>
          <w:szCs w:val="21"/>
        </w:rPr>
      </w:pPr>
    </w:p>
    <w:sectPr w:rsidR="00814AB6" w:rsidRPr="00685FED" w:rsidSect="00FE4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F7F" w:rsidRDefault="00EC7F7F" w:rsidP="004D3CB5">
      <w:r>
        <w:separator/>
      </w:r>
    </w:p>
  </w:endnote>
  <w:endnote w:type="continuationSeparator" w:id="0">
    <w:p w:rsidR="00EC7F7F" w:rsidRDefault="00EC7F7F" w:rsidP="004D3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F7F" w:rsidRDefault="00EC7F7F" w:rsidP="004D3CB5">
      <w:r>
        <w:separator/>
      </w:r>
    </w:p>
  </w:footnote>
  <w:footnote w:type="continuationSeparator" w:id="0">
    <w:p w:rsidR="00EC7F7F" w:rsidRDefault="00EC7F7F" w:rsidP="004D3C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DE47FAC-F765-4F18-A5A4-941DE9AAC90B}"/>
    <w:docVar w:name="KY_MEDREF_VERSION" w:val="3"/>
    <w:docVar w:name="Total_Editing_Time" w:val="58"/>
  </w:docVars>
  <w:rsids>
    <w:rsidRoot w:val="00687E01"/>
    <w:rsid w:val="00015E7E"/>
    <w:rsid w:val="00027754"/>
    <w:rsid w:val="00033937"/>
    <w:rsid w:val="00034FE9"/>
    <w:rsid w:val="00061DC1"/>
    <w:rsid w:val="000846B9"/>
    <w:rsid w:val="00091868"/>
    <w:rsid w:val="000E6975"/>
    <w:rsid w:val="00132240"/>
    <w:rsid w:val="00165D2A"/>
    <w:rsid w:val="00172F22"/>
    <w:rsid w:val="00174D95"/>
    <w:rsid w:val="00190CE6"/>
    <w:rsid w:val="00190F19"/>
    <w:rsid w:val="001A04F7"/>
    <w:rsid w:val="001A2F2A"/>
    <w:rsid w:val="001A5B31"/>
    <w:rsid w:val="001E14E5"/>
    <w:rsid w:val="002136CF"/>
    <w:rsid w:val="002279F4"/>
    <w:rsid w:val="002328FE"/>
    <w:rsid w:val="0024124E"/>
    <w:rsid w:val="002778C5"/>
    <w:rsid w:val="002803FB"/>
    <w:rsid w:val="00286065"/>
    <w:rsid w:val="002A34C3"/>
    <w:rsid w:val="002D6934"/>
    <w:rsid w:val="00333E4F"/>
    <w:rsid w:val="00344EE2"/>
    <w:rsid w:val="0035433B"/>
    <w:rsid w:val="003B15EA"/>
    <w:rsid w:val="003D090F"/>
    <w:rsid w:val="003F6960"/>
    <w:rsid w:val="003F707D"/>
    <w:rsid w:val="00406D07"/>
    <w:rsid w:val="004205EC"/>
    <w:rsid w:val="0043106D"/>
    <w:rsid w:val="00453C9F"/>
    <w:rsid w:val="004760F4"/>
    <w:rsid w:val="004A2234"/>
    <w:rsid w:val="004B2F13"/>
    <w:rsid w:val="004B34D5"/>
    <w:rsid w:val="004B64F8"/>
    <w:rsid w:val="004D3CB5"/>
    <w:rsid w:val="0052328D"/>
    <w:rsid w:val="005408EF"/>
    <w:rsid w:val="00566B91"/>
    <w:rsid w:val="005730BA"/>
    <w:rsid w:val="00587004"/>
    <w:rsid w:val="0059418A"/>
    <w:rsid w:val="00594312"/>
    <w:rsid w:val="005A689D"/>
    <w:rsid w:val="005B1851"/>
    <w:rsid w:val="005C0250"/>
    <w:rsid w:val="005F756E"/>
    <w:rsid w:val="005F7591"/>
    <w:rsid w:val="00613CEF"/>
    <w:rsid w:val="0065698E"/>
    <w:rsid w:val="00660B8A"/>
    <w:rsid w:val="006644AE"/>
    <w:rsid w:val="006655B8"/>
    <w:rsid w:val="00685FED"/>
    <w:rsid w:val="00687E01"/>
    <w:rsid w:val="00693F43"/>
    <w:rsid w:val="006A339D"/>
    <w:rsid w:val="006B45DE"/>
    <w:rsid w:val="006D6A19"/>
    <w:rsid w:val="006F2628"/>
    <w:rsid w:val="006F6048"/>
    <w:rsid w:val="007146C0"/>
    <w:rsid w:val="00754931"/>
    <w:rsid w:val="0078487E"/>
    <w:rsid w:val="00794457"/>
    <w:rsid w:val="007F6CFA"/>
    <w:rsid w:val="00814AB6"/>
    <w:rsid w:val="00824A66"/>
    <w:rsid w:val="008544F2"/>
    <w:rsid w:val="00876D36"/>
    <w:rsid w:val="008826E9"/>
    <w:rsid w:val="0089309A"/>
    <w:rsid w:val="008B1C7B"/>
    <w:rsid w:val="008C275E"/>
    <w:rsid w:val="008C6A93"/>
    <w:rsid w:val="008C7902"/>
    <w:rsid w:val="008D329F"/>
    <w:rsid w:val="009035A1"/>
    <w:rsid w:val="00921E9D"/>
    <w:rsid w:val="0092400A"/>
    <w:rsid w:val="00934360"/>
    <w:rsid w:val="009344A5"/>
    <w:rsid w:val="009446F0"/>
    <w:rsid w:val="00957334"/>
    <w:rsid w:val="0098336C"/>
    <w:rsid w:val="00985E33"/>
    <w:rsid w:val="009B6093"/>
    <w:rsid w:val="009C490F"/>
    <w:rsid w:val="009D5DB2"/>
    <w:rsid w:val="009E1981"/>
    <w:rsid w:val="009E2ED1"/>
    <w:rsid w:val="009F055D"/>
    <w:rsid w:val="00A6378A"/>
    <w:rsid w:val="00A96771"/>
    <w:rsid w:val="00AE3508"/>
    <w:rsid w:val="00AF1C4D"/>
    <w:rsid w:val="00B05D3D"/>
    <w:rsid w:val="00B50BF4"/>
    <w:rsid w:val="00B82E55"/>
    <w:rsid w:val="00B8547B"/>
    <w:rsid w:val="00B937C8"/>
    <w:rsid w:val="00BA5A3D"/>
    <w:rsid w:val="00BB3645"/>
    <w:rsid w:val="00BB47CE"/>
    <w:rsid w:val="00BF5126"/>
    <w:rsid w:val="00C0376E"/>
    <w:rsid w:val="00C050DD"/>
    <w:rsid w:val="00C252D5"/>
    <w:rsid w:val="00C34846"/>
    <w:rsid w:val="00C43BA6"/>
    <w:rsid w:val="00C4466B"/>
    <w:rsid w:val="00C51E7B"/>
    <w:rsid w:val="00C61302"/>
    <w:rsid w:val="00C67A28"/>
    <w:rsid w:val="00C757ED"/>
    <w:rsid w:val="00C76914"/>
    <w:rsid w:val="00C87F14"/>
    <w:rsid w:val="00C92FA0"/>
    <w:rsid w:val="00C951BA"/>
    <w:rsid w:val="00CA1DE0"/>
    <w:rsid w:val="00CA282D"/>
    <w:rsid w:val="00CA467C"/>
    <w:rsid w:val="00CC56D3"/>
    <w:rsid w:val="00CC68E7"/>
    <w:rsid w:val="00D06506"/>
    <w:rsid w:val="00D351BA"/>
    <w:rsid w:val="00D8514F"/>
    <w:rsid w:val="00D95C48"/>
    <w:rsid w:val="00DA06E5"/>
    <w:rsid w:val="00DB5365"/>
    <w:rsid w:val="00DE635B"/>
    <w:rsid w:val="00DF21ED"/>
    <w:rsid w:val="00E041A9"/>
    <w:rsid w:val="00E132A1"/>
    <w:rsid w:val="00E161A0"/>
    <w:rsid w:val="00E56C8F"/>
    <w:rsid w:val="00E70B1D"/>
    <w:rsid w:val="00E85E94"/>
    <w:rsid w:val="00EA2C52"/>
    <w:rsid w:val="00EA4841"/>
    <w:rsid w:val="00EC7F7F"/>
    <w:rsid w:val="00F154DB"/>
    <w:rsid w:val="00F7089F"/>
    <w:rsid w:val="00F945B0"/>
    <w:rsid w:val="00FE3411"/>
    <w:rsid w:val="00FE4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75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D3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D3CB5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4D3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D3CB5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9446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446F0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9</Words>
  <Characters>1381</Characters>
  <Application>Microsoft Office Word</Application>
  <DocSecurity>0</DocSecurity>
  <Lines>47</Lines>
  <Paragraphs>28</Paragraphs>
  <ScaleCrop>false</ScaleCrop>
  <Company/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CLORICO</cp:lastModifiedBy>
  <cp:revision>11</cp:revision>
  <dcterms:created xsi:type="dcterms:W3CDTF">2017-06-23T07:36:00Z</dcterms:created>
  <dcterms:modified xsi:type="dcterms:W3CDTF">2017-12-22T16:04:00Z</dcterms:modified>
</cp:coreProperties>
</file>